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 : Landmark definitions</w:t>
      </w:r>
    </w:p>
    <w:tbl>
      <w:tblPr>
        <w:tblW w:w="151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6"/>
        <w:gridCol w:w="13976"/>
      </w:tblGrid>
      <w:tr>
        <w:trPr>
          <w:trHeight w:val="315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Landmark</w:t>
            </w:r>
          </w:p>
        </w:tc>
        <w:tc>
          <w:tcPr>
            <w:tcW w:w="13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Definition</w:t>
            </w:r>
          </w:p>
        </w:tc>
      </w:tr>
      <w:tr>
        <w:trPr>
          <w:trHeight w:val="315" w:hRule="atLeast"/>
        </w:trPr>
        <w:tc>
          <w:tcPr>
            <w:tcW w:w="151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fr-FR"/>
              </w:rPr>
              <w:t>Norma lateralis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 POINT: the most posterior point on the curve of the maxilla between the anterior nasal spine and the supradental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S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NTERIOR NASAL SPINE: the tip of the median, sharp bony process of the maxilla at the lower margin of the anterior nasal opening 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RTICULARE : the point of intersection of the inferior cranial base surface and the averaged posterior surfaces of the mandibular condyles 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B POINT : the point most posterior to a line from infradentale to pogonion on the anterior surface of symphyseal outilne of the mandibl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Ba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BASION : the most inferior, posterior point on the anterior margin of foramen magnum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DC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C POINT : the center of the neck of the condyle on the BaN line</w:t>
            </w:r>
          </w:p>
        </w:tc>
      </w:tr>
      <w:tr>
        <w:trPr>
          <w:trHeight w:val="55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n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GNATHION: the most anterior-inferior point on the contour of the bony chin symphysi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etermined by bisecting the angle formed by the mandibular plane and the line through pogonion and nasion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o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GONION : the most inferior and posterior point at the angle of the mandibl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Me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MENTON : the most inferior point on the symphyseal outlin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NASION : the junction of the frontonasal suture at the most posterior point on the curve at the bridge of the nos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ORBITALE : the lowest point on the average of the right and left borders of the bony orbit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og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POGONION : the most anterior point on the contour of the bony chin. Determined by the tangent through nasion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M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PROTUBERANCE MENTI : the point on the front border of symphysis between point B and Pog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o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PORION : the midpoint of the line connecting the most superior point of the radiopacity generated by each of the two ear rods of the cephalostat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NS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POSTERIOR NASAL SPINE: The most posterior point at the sagittal plane on the bony hard palat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t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PTERYGO-MAXILLARY FISSURE : the most posterior and superior point on the contour of the pterygo-maxillary fissure 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ELLA TURCICA : the center of the pituitary fossa of the sphenoid bon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Xi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Xi POINT : constructed point corresponding to the geometric centre of the mandibular branch (Ricketts, 1961)</w:t>
            </w:r>
          </w:p>
        </w:tc>
      </w:tr>
      <w:tr>
        <w:trPr>
          <w:trHeight w:val="315" w:hRule="atLeast"/>
        </w:trPr>
        <w:tc>
          <w:tcPr>
            <w:tcW w:w="15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fr-FR"/>
              </w:rPr>
              <w:t>Norma frontalis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Eu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EURION : the point at either end of the greatest diameter of the skull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t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FRONTOTEMPORALE : the most medial point on the temporal line of the frontal bone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Zy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ZYGION : the most lateral point of the zygomatic arch</w:t>
            </w:r>
          </w:p>
        </w:tc>
      </w:tr>
      <w:tr>
        <w:trPr>
          <w:trHeight w:val="31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NB</w:t>
            </w:r>
          </w:p>
        </w:tc>
        <w:tc>
          <w:tcPr>
            <w:tcW w:w="13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NASAL BREADTH : the greatest distance between the right and left lateral bony walls of the nasal cavity</w:t>
            </w:r>
          </w:p>
        </w:tc>
      </w:tr>
      <w:tr>
        <w:trPr>
          <w:trHeight w:val="315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o</w:t>
            </w:r>
          </w:p>
        </w:tc>
        <w:tc>
          <w:tcPr>
            <w:tcW w:w="13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GONION : the most inferior and lateral point at the angle of the mandible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3:52:00Z</dcterms:created>
  <dc:creator>Utilisateur Windows</dc:creator>
  <dc:description/>
  <cp:keywords/>
  <dc:language>en-US</dc:language>
  <cp:lastModifiedBy>IGBMC</cp:lastModifiedBy>
  <dcterms:modified xsi:type="dcterms:W3CDTF">2012-10-02T17:13:00Z</dcterms:modified>
  <cp:revision>5</cp:revision>
  <dc:subject/>
  <dc:title/>
</cp:coreProperties>
</file>